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5CC02" w14:textId="729E73EB" w:rsidR="00683C24" w:rsidRDefault="00683C24" w:rsidP="00250BA5"/>
    <w:p w14:paraId="68B8CF63" w14:textId="6D1768FC" w:rsidR="00250BA5" w:rsidRPr="00D607E5" w:rsidRDefault="00250BA5" w:rsidP="00250BA5">
      <w:pPr>
        <w:jc w:val="center"/>
        <w:rPr>
          <w:sz w:val="24"/>
          <w:szCs w:val="24"/>
        </w:rPr>
      </w:pPr>
      <w:r w:rsidRPr="005037B1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5037B1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ble S2</w:t>
      </w:r>
      <w:r w:rsidRPr="005037B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4E748C" w:rsidRPr="004E748C">
        <w:rPr>
          <w:rFonts w:ascii="Times New Roman" w:eastAsia="宋体" w:hAnsi="Times New Roman" w:cs="Times New Roman"/>
          <w:kern w:val="0"/>
          <w:sz w:val="24"/>
          <w:szCs w:val="24"/>
        </w:rPr>
        <w:t>Comparison of serum levels of inflammatory biomarkers between BSI and LBI patients</w:t>
      </w:r>
    </w:p>
    <w:tbl>
      <w:tblPr>
        <w:tblW w:w="8380" w:type="dxa"/>
        <w:tblLook w:val="04A0" w:firstRow="1" w:lastRow="0" w:firstColumn="1" w:lastColumn="0" w:noHBand="0" w:noVBand="1"/>
      </w:tblPr>
      <w:tblGrid>
        <w:gridCol w:w="2760"/>
        <w:gridCol w:w="2220"/>
        <w:gridCol w:w="2070"/>
        <w:gridCol w:w="1330"/>
      </w:tblGrid>
      <w:tr w:rsidR="00D607E5" w:rsidRPr="00D607E5" w14:paraId="2668BDF9" w14:textId="77777777" w:rsidTr="00D607E5">
        <w:trPr>
          <w:trHeight w:val="350"/>
        </w:trPr>
        <w:tc>
          <w:tcPr>
            <w:tcW w:w="27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9C37A" w14:textId="77777777" w:rsidR="00D607E5" w:rsidRPr="00D607E5" w:rsidRDefault="00D607E5" w:rsidP="00D60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3CE633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I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82C49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BI</w:t>
            </w:r>
          </w:p>
        </w:tc>
        <w:tc>
          <w:tcPr>
            <w:tcW w:w="13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A7CCCE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D607E5" w:rsidRPr="00D607E5" w14:paraId="32279476" w14:textId="77777777" w:rsidTr="00D607E5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C9B5" w14:textId="77777777" w:rsidR="00D607E5" w:rsidRPr="00D607E5" w:rsidRDefault="00D607E5" w:rsidP="00D60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P (mg/L), median (IQ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2ECD5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.5 (57.87,216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9D8A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8 (9.75, 61.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A234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607E5" w:rsidRPr="00D607E5" w14:paraId="75931E3B" w14:textId="77777777" w:rsidTr="00D607E5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382D" w14:textId="77777777" w:rsidR="00D607E5" w:rsidRPr="00D607E5" w:rsidRDefault="00D607E5" w:rsidP="00D60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T (ng/ml), median (IQ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F0DC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1 (0.545, 32.3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11F3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5(0.0575, 0.2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4BA7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607E5" w:rsidRPr="00D607E5" w14:paraId="62917726" w14:textId="77777777" w:rsidTr="00D607E5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B219" w14:textId="77777777" w:rsidR="00D607E5" w:rsidRPr="00D607E5" w:rsidRDefault="00D607E5" w:rsidP="00D607E5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IL-6 (pg/ml), median (IQ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3BE0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.6 (116.8, 904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F590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24 (5.698, 56.1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7273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607E5" w:rsidRPr="00D607E5" w14:paraId="5FBF6610" w14:textId="77777777" w:rsidTr="00D607E5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4D0B0" w14:textId="77777777" w:rsidR="00D607E5" w:rsidRPr="00D607E5" w:rsidRDefault="00D607E5" w:rsidP="00D607E5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IL-10 (pg/ml), median (IQ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A849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39 (13.89, 154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C2C7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 (1.268, 8.22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0B75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D607E5" w:rsidRPr="00D607E5" w14:paraId="60002A94" w14:textId="77777777" w:rsidTr="00D607E5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B567E" w14:textId="77777777" w:rsidR="00D607E5" w:rsidRPr="00D607E5" w:rsidRDefault="00D607E5" w:rsidP="00D60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R (cm), median (IQ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0214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5 (54.0, 10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9F17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0 (7.75, 37.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2FCB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607E5" w:rsidRPr="00D607E5" w14:paraId="2724CC77" w14:textId="77777777" w:rsidTr="00D607E5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5393" w14:textId="77777777" w:rsidR="00D607E5" w:rsidRPr="00D607E5" w:rsidRDefault="00D607E5" w:rsidP="00D60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BC (×10</w:t>
            </w: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, median (IQ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8DFC9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8(7.095, 12.8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CA09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9 (5.653, 9.51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7A19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607E5" w:rsidRPr="00D607E5" w14:paraId="1038B8F8" w14:textId="77777777" w:rsidTr="00D607E5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B5FA" w14:textId="36F6CA67" w:rsidR="00D607E5" w:rsidRPr="00D607E5" w:rsidRDefault="00D607E5" w:rsidP="00D60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</w:t>
            </w:r>
            <w:r w:rsidR="008B1D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%), median (IQR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6179E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70(76.15, 87.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4D7D3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85 (60.25, 76.10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81CF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01</w:t>
            </w:r>
          </w:p>
        </w:tc>
      </w:tr>
      <w:tr w:rsidR="00D607E5" w:rsidRPr="00D607E5" w14:paraId="4C64AB19" w14:textId="77777777" w:rsidTr="00D607E5">
        <w:trPr>
          <w:trHeight w:val="360"/>
        </w:trPr>
        <w:tc>
          <w:tcPr>
            <w:tcW w:w="2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B1CC29B" w14:textId="26C6E99E" w:rsidR="00D607E5" w:rsidRPr="00D607E5" w:rsidRDefault="00D607E5" w:rsidP="00D607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T (×10</w:t>
            </w: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L)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dian (IQR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9629D35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.0 (113.5, 244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735DF7B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.5(154.5, 248.3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8CB5ABC" w14:textId="77777777" w:rsidR="00D607E5" w:rsidRPr="00D607E5" w:rsidRDefault="00D607E5" w:rsidP="00D607E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607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4</w:t>
            </w:r>
          </w:p>
        </w:tc>
      </w:tr>
    </w:tbl>
    <w:p w14:paraId="2C6BEE98" w14:textId="77777777" w:rsidR="00250BA5" w:rsidRPr="00E5689E" w:rsidRDefault="00250BA5" w:rsidP="00250BA5">
      <w:pP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</w:pPr>
      <w:r w:rsidRPr="00E5689E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CRP: C-reactive protein, PCT: procalcitonin, IL-6: interleukin-6, IL-10: interleukin-10, ESR: erythrocyte sedimentation rate, WBC: white blood cell count, NE%: neutrophil percentage, PLT: platelet count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 xml:space="preserve">, IQR: </w:t>
      </w:r>
      <w:r w:rsidRPr="00E5689E"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interquartile range</w:t>
      </w:r>
      <w:r>
        <w:rPr>
          <w:rFonts w:ascii="Times New Roman" w:eastAsia="宋体" w:hAnsi="Times New Roman" w:cs="Times New Roman"/>
          <w:color w:val="231F20"/>
          <w:kern w:val="0"/>
          <w:sz w:val="20"/>
          <w:szCs w:val="20"/>
        </w:rPr>
        <w:t>.</w:t>
      </w:r>
    </w:p>
    <w:p w14:paraId="43D1F535" w14:textId="77777777" w:rsidR="00250BA5" w:rsidRPr="00250BA5" w:rsidRDefault="00250BA5" w:rsidP="00250BA5"/>
    <w:sectPr w:rsidR="00250BA5" w:rsidRPr="00250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6203A0" w14:textId="77777777" w:rsidR="001C2171" w:rsidRDefault="001C2171" w:rsidP="00696D7F">
      <w:r>
        <w:separator/>
      </w:r>
    </w:p>
  </w:endnote>
  <w:endnote w:type="continuationSeparator" w:id="0">
    <w:p w14:paraId="36FD9332" w14:textId="77777777" w:rsidR="001C2171" w:rsidRDefault="001C2171" w:rsidP="00696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EBCEE" w14:textId="77777777" w:rsidR="001C2171" w:rsidRDefault="001C2171" w:rsidP="00696D7F">
      <w:r>
        <w:separator/>
      </w:r>
    </w:p>
  </w:footnote>
  <w:footnote w:type="continuationSeparator" w:id="0">
    <w:p w14:paraId="03708B34" w14:textId="77777777" w:rsidR="001C2171" w:rsidRDefault="001C2171" w:rsidP="00696D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7082"/>
    <w:rsid w:val="0003523A"/>
    <w:rsid w:val="000772A1"/>
    <w:rsid w:val="00081E83"/>
    <w:rsid w:val="0010711D"/>
    <w:rsid w:val="00160642"/>
    <w:rsid w:val="001C2171"/>
    <w:rsid w:val="002044A2"/>
    <w:rsid w:val="00250BA5"/>
    <w:rsid w:val="00294844"/>
    <w:rsid w:val="0037473C"/>
    <w:rsid w:val="00484D8C"/>
    <w:rsid w:val="004D2D8D"/>
    <w:rsid w:val="004E748C"/>
    <w:rsid w:val="00597086"/>
    <w:rsid w:val="0067438B"/>
    <w:rsid w:val="00683C24"/>
    <w:rsid w:val="006857F9"/>
    <w:rsid w:val="00696D7F"/>
    <w:rsid w:val="006B4544"/>
    <w:rsid w:val="006B4F5A"/>
    <w:rsid w:val="007964DC"/>
    <w:rsid w:val="00827736"/>
    <w:rsid w:val="008B1D08"/>
    <w:rsid w:val="0099673D"/>
    <w:rsid w:val="009D6673"/>
    <w:rsid w:val="00A25672"/>
    <w:rsid w:val="00A73620"/>
    <w:rsid w:val="00A80A67"/>
    <w:rsid w:val="00A8418F"/>
    <w:rsid w:val="00D607E5"/>
    <w:rsid w:val="00D87082"/>
    <w:rsid w:val="00F27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1A95E"/>
  <w15:chartTrackingRefBased/>
  <w15:docId w15:val="{0B442211-EA0D-4B6C-8861-6F4B3E724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0B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6D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6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6D7F"/>
    <w:rPr>
      <w:sz w:val="18"/>
      <w:szCs w:val="18"/>
    </w:rPr>
  </w:style>
  <w:style w:type="character" w:customStyle="1" w:styleId="fontstyle01">
    <w:name w:val="fontstyle01"/>
    <w:basedOn w:val="a0"/>
    <w:rsid w:val="00A25672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A25672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41">
    <w:name w:val="font41"/>
    <w:basedOn w:val="a0"/>
    <w:rsid w:val="006857F9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">
    <w:name w:val="font21"/>
    <w:basedOn w:val="a0"/>
    <w:rsid w:val="006857F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a0"/>
    <w:rsid w:val="006857F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31">
    <w:name w:val="font31"/>
    <w:basedOn w:val="a0"/>
    <w:rsid w:val="006857F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61">
    <w:name w:val="font61"/>
    <w:basedOn w:val="a0"/>
    <w:rsid w:val="006857F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paragraph" w:styleId="a7">
    <w:name w:val="Revision"/>
    <w:hidden/>
    <w:uiPriority w:val="99"/>
    <w:semiHidden/>
    <w:rsid w:val="00484D8C"/>
  </w:style>
  <w:style w:type="character" w:customStyle="1" w:styleId="font01">
    <w:name w:val="font01"/>
    <w:basedOn w:val="a0"/>
    <w:rsid w:val="00D607E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a0"/>
    <w:rsid w:val="00D607E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gui</dc:creator>
  <cp:keywords/>
  <dc:description/>
  <cp:lastModifiedBy>Xianggui</cp:lastModifiedBy>
  <cp:revision>18</cp:revision>
  <dcterms:created xsi:type="dcterms:W3CDTF">2022-09-26T07:03:00Z</dcterms:created>
  <dcterms:modified xsi:type="dcterms:W3CDTF">2023-08-08T05:38:00Z</dcterms:modified>
</cp:coreProperties>
</file>